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8647"/>
        <w:gridCol w:w="1418"/>
        <w:gridCol w:w="1559"/>
        <w:gridCol w:w="1984"/>
      </w:tblGrid>
      <w:tr w:rsidR="00760EAE" w:rsidRPr="009F3315" w14:paraId="5C0FB1DF" w14:textId="77777777" w:rsidTr="6A742B4B">
        <w:trPr>
          <w:trHeight w:val="678"/>
        </w:trPr>
        <w:tc>
          <w:tcPr>
            <w:tcW w:w="13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A8791" w14:textId="7EF35600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Table S</w:t>
            </w:r>
            <w:r w:rsidR="00211742">
              <w:rPr>
                <w:rFonts w:ascii="Times New Roman" w:hAnsi="Times New Roman"/>
                <w:sz w:val="22"/>
                <w:szCs w:val="22"/>
              </w:rPr>
              <w:t>1</w:t>
            </w:r>
            <w:r w:rsidRPr="00AB42A7">
              <w:rPr>
                <w:rFonts w:ascii="Times New Roman" w:hAnsi="Times New Roman"/>
                <w:sz w:val="22"/>
                <w:szCs w:val="22"/>
              </w:rPr>
              <w:t>*. Quantitative findings relating to student and facilitator acceptability of the intervention</w:t>
            </w:r>
          </w:p>
        </w:tc>
      </w:tr>
      <w:tr w:rsidR="00760EAE" w:rsidRPr="009F3315" w14:paraId="28EF3ADC" w14:textId="77777777" w:rsidTr="6A742B4B">
        <w:trPr>
          <w:trHeight w:val="328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1279CF0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Student Question</w:t>
            </w:r>
          </w:p>
        </w:tc>
        <w:tc>
          <w:tcPr>
            <w:tcW w:w="496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7BC96BA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Percentage of participants (%) N = 1347</w:t>
            </w:r>
          </w:p>
        </w:tc>
      </w:tr>
      <w:tr w:rsidR="00760EAE" w:rsidRPr="009F3315" w14:paraId="3287CCCD" w14:textId="77777777" w:rsidTr="6A742B4B">
        <w:trPr>
          <w:trHeight w:val="365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1C2DD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A8D9A49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Agre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564C20E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Neutra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5755D43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isagree</w:t>
            </w:r>
          </w:p>
        </w:tc>
      </w:tr>
      <w:tr w:rsidR="00760EAE" w:rsidRPr="009F3315" w14:paraId="0A9C327B" w14:textId="77777777" w:rsidTr="6A742B4B">
        <w:tc>
          <w:tcPr>
            <w:tcW w:w="8647" w:type="dxa"/>
            <w:tcBorders>
              <w:left w:val="nil"/>
              <w:bottom w:val="nil"/>
              <w:right w:val="nil"/>
            </w:tcBorders>
          </w:tcPr>
          <w:p w14:paraId="1EC898E2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I enjoyed the sessions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09DE9BA" w14:textId="6FE3015C" w:rsidR="00760EAE" w:rsidRPr="00AB42A7" w:rsidRDefault="00760EAE" w:rsidP="6A742B4B">
            <w:pPr>
              <w:spacing w:line="312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="74842340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1</w:t>
            </w: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51C2CF6" w14:textId="5ECCB8BB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</w:t>
            </w:r>
            <w:r w:rsidR="60B68A83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4F5892B" w14:textId="0C20F1BE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  <w:r w:rsidR="6923F3EA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4</w:t>
            </w:r>
          </w:p>
        </w:tc>
      </w:tr>
      <w:tr w:rsidR="00760EAE" w:rsidRPr="009F3315" w14:paraId="5E1D5923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54955E7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The sessions helped me feel better about mysel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41C2" w14:textId="55F44556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="4F642E27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63DA" w14:textId="11EDCF13" w:rsidR="00760EAE" w:rsidRPr="00AB42A7" w:rsidRDefault="4F642E27" w:rsidP="6A742B4B">
            <w:pPr>
              <w:spacing w:line="312" w:lineRule="auto"/>
              <w:jc w:val="both"/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7AC3" w14:textId="30D7C01B" w:rsidR="00760EAE" w:rsidRPr="00AB42A7" w:rsidRDefault="53C901B9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.4</w:t>
            </w:r>
          </w:p>
        </w:tc>
      </w:tr>
      <w:tr w:rsidR="00760EAE" w:rsidRPr="009F3315" w14:paraId="2341B280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6F18CCD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I understood what was being taught in the sess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5C55" w14:textId="585E0E91" w:rsidR="00760EAE" w:rsidRPr="00AB42A7" w:rsidRDefault="09DBB0CE" w:rsidP="6A742B4B">
            <w:pPr>
              <w:spacing w:line="312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E3C6" w14:textId="4CFEE820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</w:t>
            </w:r>
            <w:r w:rsidR="158B1B8D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F3EE" w14:textId="36B7A99D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</w:t>
            </w:r>
            <w:r w:rsidR="77D6267F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760EAE" w:rsidRPr="009F3315" w14:paraId="71AF3541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A69A574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I felt comfortable taking part in the session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1B86" w14:textId="359108D0" w:rsidR="00760EAE" w:rsidRPr="00AB42A7" w:rsidRDefault="00760EAE" w:rsidP="6A742B4B">
            <w:pPr>
              <w:spacing w:line="312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="60519D18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A8FD" w14:textId="17D94B44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.</w:t>
            </w:r>
            <w:r w:rsidR="44BCD2CC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CC6D" w14:textId="6DEB30A8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.</w:t>
            </w:r>
            <w:r w:rsidR="7BAFAB22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60EAE" w:rsidRPr="009F3315" w14:paraId="5E8C0F88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99AFFA3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The sessions were taught well by the teach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0852" w14:textId="56450D62" w:rsidR="00760EAE" w:rsidRPr="00AB42A7" w:rsidRDefault="75771E0C" w:rsidP="6A742B4B">
            <w:pPr>
              <w:spacing w:line="312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3883" w14:textId="148BC22E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</w:t>
            </w:r>
            <w:r w:rsidR="2DA3943B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C3D8" w14:textId="4ABC6C2F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</w:t>
            </w:r>
            <w:r w:rsidR="229529ED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60EAE" w:rsidRPr="009F3315" w14:paraId="1028EE04" w14:textId="77777777" w:rsidTr="6A742B4B">
        <w:trPr>
          <w:trHeight w:val="820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CBAFC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It is important for young people to take part in sessions like these that improve body confidenc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E2293" w14:textId="6CD7D383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="16CD43EF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130C0" w14:textId="54ECBB74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.</w:t>
            </w:r>
            <w:r w:rsidR="00A74201"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81D4D" w14:textId="032D55F2" w:rsidR="00760EAE" w:rsidRPr="00AB42A7" w:rsidRDefault="00A74201" w:rsidP="6A742B4B">
            <w:pPr>
              <w:spacing w:line="312" w:lineRule="auto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6A742B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.1</w:t>
            </w:r>
          </w:p>
        </w:tc>
      </w:tr>
      <w:tr w:rsidR="00760EAE" w:rsidRPr="009F3315" w14:paraId="44315EE8" w14:textId="77777777" w:rsidTr="6A742B4B">
        <w:trPr>
          <w:trHeight w:val="424"/>
        </w:trPr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FB72B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Facilitator Question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2AA6F" w14:textId="0B05B8CE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Facilitator Response (%) N = 5</w:t>
            </w:r>
            <w:r w:rsidR="005907B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760EAE" w:rsidRPr="009F3315" w14:paraId="29B59001" w14:textId="77777777" w:rsidTr="6A742B4B">
        <w:trPr>
          <w:trHeight w:val="276"/>
        </w:trPr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2CA6A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C2012" w14:textId="0538E682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Yes</w:t>
            </w:r>
            <w:r w:rsidR="00D71829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72B07" w14:textId="3E6D423B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Neutral</w:t>
            </w:r>
            <w:r w:rsidR="00D71829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A993D" w14:textId="3D18A493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No</w:t>
            </w:r>
            <w:r w:rsidR="00D71829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</w:tr>
      <w:tr w:rsidR="00760EAE" w:rsidRPr="009F3315" w14:paraId="6C6E97BF" w14:textId="77777777" w:rsidTr="6A742B4B"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23DD9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 xml:space="preserve">Did you enjoy delivering the sessions?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B6C40" w14:textId="3AFFB914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9</w:t>
            </w:r>
            <w:r w:rsidR="005907B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4927E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AAF1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0EAE" w:rsidRPr="009F3315" w14:paraId="7DEBFDCA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9C05D11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id students appear to enjoy the session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BF378F" w14:textId="4CA9FC02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8</w:t>
            </w:r>
            <w:r w:rsidR="005907B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C32F62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FD928D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60EAE" w:rsidRPr="009F3315" w14:paraId="5A015B18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1743507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How confident did you feel in delivering the s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3371E" w14:textId="605E82E2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9</w:t>
            </w:r>
            <w:r w:rsidR="005907B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6511D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62AFDB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0EAE" w:rsidRPr="009F3315" w14:paraId="49A6F54B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1108F59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o you think the sessions helped adolescents feel good about themselve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804D3" w14:textId="13DC9677" w:rsidR="00760EAE" w:rsidRPr="00AB42A7" w:rsidRDefault="005907BA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BDF50A" w14:textId="3B794CBD" w:rsidR="00760EAE" w:rsidRPr="00AB42A7" w:rsidRDefault="005907BA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E2C52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60EAE" w:rsidRPr="009F3315" w14:paraId="5F0ACEEA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51D1E3B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o you think the sessions helped adolescents with their body confidence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D8B0F" w14:textId="2A30C756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8</w:t>
            </w:r>
            <w:r w:rsidR="005907B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C9F2F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2394A8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0EAE" w:rsidRPr="009F3315" w14:paraId="0F79A67B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CB0D7B3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id students display understanding of the key messages of all the session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FCF0F" w14:textId="23F5DA93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8</w:t>
            </w:r>
            <w:r w:rsidR="005907B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754E7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1115AF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0EAE" w:rsidRPr="009F3315" w14:paraId="0145369E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8F4703C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id students appear engaged in the topics and activitie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2866F" w14:textId="7F1AC13F" w:rsidR="00760EAE" w:rsidRPr="00AB42A7" w:rsidRDefault="005907BA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C4BF4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AC49B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60EAE" w:rsidRPr="009F3315" w14:paraId="55EBC959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74D09BD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Do you feel you achieved the learning objectives of the sessions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B764C" w14:textId="0A17BB33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8</w:t>
            </w:r>
            <w:r w:rsidR="005907B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6105C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5E6F97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60EAE" w:rsidRPr="009F3315" w14:paraId="2D88F239" w14:textId="77777777" w:rsidTr="6A742B4B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1983ED6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Was the Teacher Guide clear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AF79F9" w14:textId="61BF9B40" w:rsidR="00760EAE" w:rsidRPr="00AB42A7" w:rsidRDefault="005907BA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72451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90F9D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760EAE" w:rsidRPr="009F3315" w14:paraId="4935486B" w14:textId="77777777" w:rsidTr="6A742B4B">
        <w:tc>
          <w:tcPr>
            <w:tcW w:w="8647" w:type="dxa"/>
            <w:tcBorders>
              <w:top w:val="nil"/>
              <w:left w:val="nil"/>
              <w:right w:val="nil"/>
            </w:tcBorders>
          </w:tcPr>
          <w:p w14:paraId="79C135AB" w14:textId="74A3837B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How useful did you find the resources for the body image programme? (</w:t>
            </w:r>
            <w:r w:rsidR="008B2A6C" w:rsidRPr="00AB42A7">
              <w:rPr>
                <w:rFonts w:ascii="Times New Roman" w:hAnsi="Times New Roman"/>
                <w:sz w:val="22"/>
                <w:szCs w:val="22"/>
              </w:rPr>
              <w:t>i.e.</w:t>
            </w:r>
            <w:r w:rsidR="008B2A6C" w:rsidRPr="00AB42A7">
              <w:rPr>
                <w:rFonts w:ascii="Times New Roman" w:hAnsi="Times New Roman"/>
              </w:rPr>
              <w:t>,</w:t>
            </w:r>
            <w:r w:rsidRPr="00AB42A7">
              <w:rPr>
                <w:rFonts w:ascii="Times New Roman" w:hAnsi="Times New Roman"/>
                <w:sz w:val="22"/>
                <w:szCs w:val="22"/>
              </w:rPr>
              <w:t xml:space="preserve"> teacher guide, training, slides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434CD79" w14:textId="0A788D57" w:rsidR="00760EAE" w:rsidRPr="00AB42A7" w:rsidRDefault="005907BA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8BB413E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2C2E0C2" w14:textId="77777777" w:rsidR="00760EAE" w:rsidRPr="00AB42A7" w:rsidRDefault="00760EAE" w:rsidP="00326FBC">
            <w:pPr>
              <w:spacing w:line="312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B42A7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</w:tbl>
    <w:p w14:paraId="1C2817D3" w14:textId="77777777" w:rsidR="00760EAE" w:rsidRPr="009F3315" w:rsidRDefault="00760EAE" w:rsidP="00760EAE">
      <w:pPr>
        <w:jc w:val="both"/>
        <w:rPr>
          <w:rFonts w:ascii="Times New Roman" w:hAnsi="Times New Roman"/>
          <w:sz w:val="20"/>
          <w:szCs w:val="20"/>
        </w:rPr>
      </w:pPr>
      <w:r w:rsidRPr="009F3315">
        <w:rPr>
          <w:rFonts w:ascii="Times New Roman" w:hAnsi="Times New Roman"/>
          <w:sz w:val="20"/>
          <w:szCs w:val="20"/>
        </w:rPr>
        <w:t>*</w:t>
      </w:r>
      <w:r w:rsidRPr="009F3315">
        <w:rPr>
          <w:rFonts w:ascii="Times New Roman" w:hAnsi="Times New Roman"/>
          <w:i/>
          <w:iCs/>
          <w:sz w:val="20"/>
          <w:szCs w:val="20"/>
        </w:rPr>
        <w:t>Note</w:t>
      </w:r>
      <w:r w:rsidRPr="009F3315">
        <w:rPr>
          <w:rFonts w:ascii="Times New Roman" w:hAnsi="Times New Roman"/>
          <w:sz w:val="20"/>
          <w:szCs w:val="20"/>
        </w:rPr>
        <w:t>. The cumulative percentages may not add up to 100%, as some participants did not complete all questions.</w:t>
      </w:r>
    </w:p>
    <w:p w14:paraId="5E5787A5" w14:textId="77777777" w:rsidR="0075654B" w:rsidRDefault="0075654B"/>
    <w:sectPr w:rsidR="0075654B" w:rsidSect="00760EA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487C09"/>
    <w:rsid w:val="00211742"/>
    <w:rsid w:val="002E1079"/>
    <w:rsid w:val="002E2652"/>
    <w:rsid w:val="00326FBC"/>
    <w:rsid w:val="005907BA"/>
    <w:rsid w:val="0060025D"/>
    <w:rsid w:val="006211B3"/>
    <w:rsid w:val="0075654B"/>
    <w:rsid w:val="00760EAE"/>
    <w:rsid w:val="00775E05"/>
    <w:rsid w:val="008B2A6C"/>
    <w:rsid w:val="00A74201"/>
    <w:rsid w:val="00CA08BD"/>
    <w:rsid w:val="00D71829"/>
    <w:rsid w:val="09DBB0CE"/>
    <w:rsid w:val="158B1B8D"/>
    <w:rsid w:val="16CD43EF"/>
    <w:rsid w:val="1E02A504"/>
    <w:rsid w:val="229529ED"/>
    <w:rsid w:val="2DA3943B"/>
    <w:rsid w:val="2F487C09"/>
    <w:rsid w:val="389A45AA"/>
    <w:rsid w:val="44BCD2CC"/>
    <w:rsid w:val="4F642E27"/>
    <w:rsid w:val="53C901B9"/>
    <w:rsid w:val="60519D18"/>
    <w:rsid w:val="60B68A83"/>
    <w:rsid w:val="675A4572"/>
    <w:rsid w:val="6923F3EA"/>
    <w:rsid w:val="6A742B4B"/>
    <w:rsid w:val="73FCEE01"/>
    <w:rsid w:val="74842340"/>
    <w:rsid w:val="75771E0C"/>
    <w:rsid w:val="77D6267F"/>
    <w:rsid w:val="7BAFA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7C09"/>
  <w15:chartTrackingRefBased/>
  <w15:docId w15:val="{1BA95167-7024-4019-9EB2-28DF0A113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E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E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EAE"/>
    <w:rPr>
      <w:rFonts w:ascii="Calibri" w:eastAsia="Calibri" w:hAnsi="Calibri" w:cs="Times New Roman"/>
      <w:sz w:val="20"/>
      <w:szCs w:val="20"/>
    </w:rPr>
  </w:style>
  <w:style w:type="paragraph" w:styleId="Revision">
    <w:name w:val="Revision"/>
    <w:hidden/>
    <w:uiPriority w:val="99"/>
    <w:semiHidden/>
    <w:rsid w:val="002E2652"/>
    <w:pPr>
      <w:spacing w:after="0" w:line="240" w:lineRule="auto"/>
    </w:pPr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65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Props1.xml><?xml version="1.0" encoding="utf-8"?>
<ds:datastoreItem xmlns:ds="http://schemas.openxmlformats.org/officeDocument/2006/customXml" ds:itemID="{C3CCA821-8729-4A2B-9DB5-4AC2E8B76A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A5882D-9C24-4473-B7E7-C41CD58264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D972E5-BB20-46B1-B9AE-D0FA9EC7ED6C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71</Characters>
  <Application>Microsoft Office Word</Application>
  <DocSecurity>0</DocSecurity>
  <Lines>45</Lines>
  <Paragraphs>25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Latika Ahuja</cp:lastModifiedBy>
  <cp:revision>5</cp:revision>
  <dcterms:created xsi:type="dcterms:W3CDTF">2023-05-03T12:20:00Z</dcterms:created>
  <dcterms:modified xsi:type="dcterms:W3CDTF">2023-05-0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  <property fmtid="{D5CDD505-2E9C-101B-9397-08002B2CF9AE}" pid="3" name="GrammarlyDocumentId">
    <vt:lpwstr>4fee20c39b4dc59fe1a4ef1ff00fcd5836cf61915959e94252d7ebdcab42f098</vt:lpwstr>
  </property>
  <property fmtid="{D5CDD505-2E9C-101B-9397-08002B2CF9AE}" pid="4" name="MediaServiceImageTags">
    <vt:lpwstr/>
  </property>
</Properties>
</file>